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Table S2. </w:t>
      </w:r>
      <w:r>
        <w:rPr>
          <w:rFonts w:cs="Arial" w:ascii="Arial" w:hAnsi="Arial"/>
          <w:szCs w:val="21"/>
        </w:rPr>
        <w:t xml:space="preserve">Annotation of the mitochondrial genomes of chimpanzee </w:t>
      </w:r>
      <w:r>
        <w:rPr>
          <w:rFonts w:cs="Arial" w:ascii="Arial" w:hAnsi="Arial"/>
          <w:i/>
          <w:szCs w:val="21"/>
        </w:rPr>
        <w:t>Ascaris</w:t>
      </w:r>
      <w:r>
        <w:rPr>
          <w:rFonts w:cs="Arial" w:ascii="Arial" w:hAnsi="Arial"/>
          <w:szCs w:val="21"/>
        </w:rPr>
        <w:t xml:space="preserve"> (cA) and gibbon </w:t>
      </w:r>
      <w:r>
        <w:rPr>
          <w:rFonts w:cs="Arial" w:ascii="Arial" w:hAnsi="Arial"/>
          <w:i/>
          <w:szCs w:val="21"/>
        </w:rPr>
        <w:t>Ascaris</w:t>
      </w:r>
      <w:r>
        <w:rPr>
          <w:rFonts w:cs="Arial" w:ascii="Arial" w:hAnsi="Arial"/>
          <w:szCs w:val="21"/>
        </w:rPr>
        <w:t xml:space="preserve"> (gA).</w:t>
      </w:r>
    </w:p>
    <w:tbl>
      <w:tblPr>
        <w:tblW w:w="1135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4"/>
        <w:gridCol w:w="1784"/>
        <w:gridCol w:w="1784"/>
        <w:gridCol w:w="1576"/>
        <w:gridCol w:w="1507"/>
        <w:gridCol w:w="1393"/>
        <w:gridCol w:w="1124"/>
      </w:tblGrid>
      <w:tr>
        <w:trPr>
          <w:trHeight w:val="645" w:hRule="atLeast"/>
        </w:trPr>
        <w:tc>
          <w:tcPr>
            <w:tcW w:w="21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Gene/region</w:t>
            </w:r>
          </w:p>
        </w:tc>
        <w:tc>
          <w:tcPr>
            <w:tcW w:w="356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Positions and nt sizes (bp)</w:t>
            </w:r>
          </w:p>
        </w:tc>
        <w:tc>
          <w:tcPr>
            <w:tcW w:w="308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Ini/Ter codons</w:t>
              <w:br/>
              <w:t>and (aa</w:t>
            </w: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  <w:vertAlign w:val="superscript"/>
              </w:rPr>
              <w:t xml:space="preserve"> </w:t>
            </w:r>
            <w:r>
              <w:rPr>
                <w:rFonts w:cs="Arial" w:ascii="Arial" w:hAnsi="Arial"/>
                <w:bCs/>
                <w:kern w:val="0"/>
                <w:sz w:val="19"/>
                <w:szCs w:val="19"/>
                <w:vertAlign w:val="superscript"/>
              </w:rPr>
              <w:t>a</w:t>
            </w:r>
            <w:r>
              <w:rPr>
                <w:rFonts w:cs="Arial" w:ascii="Arial" w:hAnsi="Arial"/>
                <w:bCs/>
                <w:kern w:val="0"/>
                <w:sz w:val="19"/>
                <w:szCs w:val="19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sequences)</w:t>
            </w:r>
          </w:p>
        </w:tc>
        <w:tc>
          <w:tcPr>
            <w:tcW w:w="13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Anticodons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 xml:space="preserve">Intergenic </w:t>
              <w:br/>
              <w:t>nt (bp)</w:t>
            </w:r>
            <w:r>
              <w:rPr>
                <w:rFonts w:cs="Arial" w:ascii="Arial" w:hAnsi="Arial"/>
                <w:bCs/>
                <w:kern w:val="0"/>
                <w:sz w:val="19"/>
                <w:szCs w:val="19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1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</w:r>
          </w:p>
        </w:tc>
        <w:tc>
          <w:tcPr>
            <w:tcW w:w="17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cA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gA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cA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gA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cA/gA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kern w:val="0"/>
                <w:sz w:val="19"/>
                <w:szCs w:val="19"/>
              </w:rPr>
              <w:t>cA/gA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nad4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-1230 (123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-1230 (1230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A (409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A (409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Non-coding region (NCR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31-1346 (116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31-1347 (117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cox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347-2924 (1578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348-2925 (1578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TT/TAG (525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TT/TAG (525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Cys (C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924-2979 (56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925-2980 (56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CA/GCA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-1/-1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Met (M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984-3044 (61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985-3045 (61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CAT/CAT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/4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sp (D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045-3104 (6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046-3105 (60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TC/GTC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Gly (G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109-3164 (56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110-3165 (56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CC/TCC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/4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cox2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165-3863 (699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166-3864 (699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G (232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G (232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His (H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865-3919 (55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866-3920 (55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TG/GTG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/1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rrn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920-4879 (96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921-4881 (961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nad3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880-5215 (336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4882-5217 (336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G (111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G (111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nad5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216-6800 (1585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218-6802 (1585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ATT/T  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 (528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ATT/T   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(528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la (A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801-6856 (56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803-6858 (56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GC/TGC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Pro (P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859-6914 (56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861-6916 (56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GG/TGG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Val (V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915-6971 (57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917-6973 (57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AC/TAC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nad6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972-7406 (435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6974-7408 (435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G (144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G (144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nad4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409-7642 (234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411-7644 (234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TT/TAG  (77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ATT/TAG 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(77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2/2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rp (W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643-7699 (57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645-7701 (57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CATCA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Glu (E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700-7758 (59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702-7760 (59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C/TTC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rrn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759-8458 (7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761-8460 (700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erUCN (S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''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475-8528 (54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477-8530 (54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GA/TGA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6/16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T-rich (AT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529-9410 (882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531-9416 (886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Asn (N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411-9467 (57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417-9473 (57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TT/GTT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yr (Y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 xml:space="preserve">9478-9535 (58) 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484-9541 (58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TA/GTA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/1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nad1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536-10408 (873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9542-10414 (873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G (290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AG (290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atp6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414-11013 (600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0420-11019 (600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TT/TAG (199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TT/TAG (199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/5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ys (K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022-11083 (62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028-11089 (62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T/TTT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8/8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euUUR (L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''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089-11143 (55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095-11149 (55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AA/TAA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5/5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SerAGN (S</w:t>
            </w: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'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144-11194 (51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150-11200 (51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CT/TCT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nad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2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195-12038 (844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1201-12044 (844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   (281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   (281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Ile (I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039-12099 (61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045-12105 (61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AT/GAT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 xml:space="preserve">Arg (R) 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100-12153 (54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106-12159 (54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CG/ACG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Gln (Q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157-12211 (55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163-12217 (55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TG/TTG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3/3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Phe (F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219-12277 (59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225-12283 (59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AA/GAA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7/7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cytb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278-13375 (1098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2284-13381 (1098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TT/TAA (365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ATT/TAA (365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L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eu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CUN (L'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3390-13445 (56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3396-13451 (56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AG/TAG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4/14</w:t>
            </w:r>
          </w:p>
        </w:tc>
      </w:tr>
      <w:tr>
        <w:trPr>
          <w:trHeight w:val="300" w:hRule="atLeast"/>
        </w:trPr>
        <w:tc>
          <w:tcPr>
            <w:tcW w:w="218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cox3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3446-14213 (768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3452-14219 (768)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TT/TAG (255)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TT/TAG (255)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  <w:tr>
        <w:trPr>
          <w:trHeight w:val="315" w:hRule="atLeast"/>
        </w:trPr>
        <w:tc>
          <w:tcPr>
            <w:tcW w:w="21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6"/>
                <w:szCs w:val="16"/>
              </w:rPr>
              <w:t>tRNA-</w:t>
            </w: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  <w:t>Thr (T)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4214-14268 (55)</w:t>
            </w:r>
          </w:p>
        </w:tc>
        <w:tc>
          <w:tcPr>
            <w:tcW w:w="17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14220-14274 (55)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　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kern w:val="0"/>
                <w:sz w:val="16"/>
                <w:szCs w:val="16"/>
              </w:rPr>
              <w:t>　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TGT/TGT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/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T</w:t>
      </w:r>
      <w:r>
        <w:rPr/>
        <w:t>he inferred length</w:t>
      </w:r>
      <w:r>
        <w:rPr/>
        <w:t>s</w:t>
      </w:r>
      <w:r>
        <w:rPr/>
        <w:t xml:space="preserve"> of </w:t>
      </w:r>
      <w:r>
        <w:rPr/>
        <w:t xml:space="preserve">the </w:t>
      </w:r>
      <w:r>
        <w:rPr/>
        <w:t>amino acid</w:t>
      </w:r>
      <w:r>
        <w:rPr/>
        <w:t xml:space="preserve"> </w:t>
      </w:r>
      <w:r>
        <w:rPr/>
        <w:t>sequence</w:t>
      </w:r>
      <w:r>
        <w:rPr/>
        <w:t>s</w:t>
      </w:r>
      <w:r>
        <w:rPr/>
        <w:t xml:space="preserve"> of 12 protein-coding genes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Negative numbers indicate </w:t>
      </w:r>
      <w:r>
        <w:rPr/>
        <w:t xml:space="preserve">the </w:t>
      </w:r>
      <w:r>
        <w:rPr/>
        <w:t xml:space="preserve">overlap </w:t>
      </w:r>
      <w:r>
        <w:rPr/>
        <w:t>of</w:t>
      </w:r>
      <w:r>
        <w:rPr/>
        <w:t xml:space="preserve"> adjacent genes</w:t>
      </w:r>
      <w:r>
        <w:rPr/>
        <w:t>.</w:t>
      </w:r>
    </w:p>
    <w:p>
      <w:pPr>
        <w:pStyle w:val="Normal"/>
        <w:rPr/>
      </w:pPr>
      <w:r>
        <w:rPr/>
        <w:t>I</w:t>
      </w:r>
      <w:r>
        <w:rPr/>
        <w:t>ni/Ter codons: initiation and termination codons</w:t>
      </w:r>
      <w:r>
        <w:rPr/>
        <w:t>; nt: nucleotide; aa: amino acid.</w:t>
      </w:r>
    </w:p>
    <w:sectPr>
      <w:type w:val="nextPage"/>
      <w:pgSz w:w="11906" w:h="16838"/>
      <w:pgMar w:left="340" w:right="340" w:gutter="0" w:header="0" w:top="1091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07:54:00Z</dcterms:created>
  <dc:creator>China</dc:creator>
  <dc:description/>
  <cp:keywords/>
  <dc:language>en-US</dc:language>
  <cp:lastModifiedBy>China</cp:lastModifiedBy>
  <dcterms:modified xsi:type="dcterms:W3CDTF">2013-10-11T15:49:00Z</dcterms:modified>
  <cp:revision>17</cp:revision>
  <dc:subject/>
  <dc:title/>
</cp:coreProperties>
</file>